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67C3B" w14:textId="77777777" w:rsidR="00CF1A00" w:rsidRPr="001D4744" w:rsidRDefault="00CF1A00" w:rsidP="00CF1A00">
      <w:pPr>
        <w:spacing w:before="240"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</w:rPr>
      </w:pPr>
      <w:bookmarkStart w:id="0" w:name="_Hlk116461551"/>
      <w:r w:rsidRPr="00E63CFF">
        <w:rPr>
          <w:rFonts w:ascii="Times New Roman" w:eastAsia="Times New Roman" w:hAnsi="Times New Roman" w:cs="Times New Roman"/>
          <w:b/>
          <w:bCs/>
          <w:color w:val="000000" w:themeColor="text1"/>
          <w:sz w:val="28"/>
        </w:rPr>
        <w:t xml:space="preserve">Preparation of ATD-PLGA-NPs </w:t>
      </w:r>
      <w:bookmarkEnd w:id="0"/>
      <w:r>
        <w:rPr>
          <w:rFonts w:ascii="Times New Roman" w:eastAsia="Times New Roman" w:hAnsi="Times New Roman" w:cs="Times New Roman"/>
          <w:b/>
          <w:bCs/>
          <w:color w:val="000000" w:themeColor="text1"/>
          <w:sz w:val="28"/>
        </w:rPr>
        <w:t>and d</w:t>
      </w:r>
      <w:r w:rsidRPr="00E63CFF">
        <w:rPr>
          <w:rFonts w:ascii="Times New Roman" w:eastAsia="Times New Roman" w:hAnsi="Times New Roman" w:cs="Times New Roman"/>
          <w:b/>
          <w:bCs/>
          <w:color w:val="000000" w:themeColor="text1"/>
          <w:sz w:val="28"/>
        </w:rPr>
        <w:t>etermination of ATD encapsulation and loading efficiencies</w:t>
      </w:r>
    </w:p>
    <w:p w14:paraId="220DDD24" w14:textId="49CF3B59" w:rsidR="00CF1A00" w:rsidRDefault="001C1B25" w:rsidP="001C1B25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</w:t>
      </w:r>
      <w:r w:rsidR="00CF1A00" w:rsidRPr="00E63C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e ATD (2 mg) and PLGA (50 mg) were dissolved in 2 mL of acetone and directly injected dropwise into 15 mL of 1% (w/v) poloxamer 407 and stirred at 550 </w:t>
      </w:r>
      <w:r w:rsidR="00CF1A00" w:rsidRPr="00E63CF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pm</w:t>
      </w:r>
      <w:r w:rsidR="00CF1A00" w:rsidRPr="00E63C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sing a syringe pump </w:t>
      </w:r>
      <w:r w:rsidR="00CF1A00" w:rsidRPr="00E63CF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KD Scientific, USA). The nanoparticle products were centrifuged at 12,000</w:t>
      </w:r>
      <w:r w:rsidR="00CF1A00" w:rsidRPr="00E63C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xg</w:t>
      </w:r>
      <w:r w:rsidR="00CF1A00" w:rsidRPr="00E63CF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10 min (4 °C) to remove the supernatant. The pellets were resuspended in sterile deionized water and stored at 4 °C until use.</w:t>
      </w:r>
      <w:r w:rsidR="00CF1A00" w:rsidRPr="00E63C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CF1A0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F1A00" w:rsidRPr="00E63C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ncapsulation efficiency (%EE) and loading efficiency (%LE)</w:t>
      </w:r>
      <w:r w:rsidR="00CF1A0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s then determined.</w:t>
      </w:r>
      <w:r w:rsidR="00CF1A00" w:rsidRPr="00E63C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1A0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</w:t>
      </w:r>
      <w:r w:rsidR="00CF1A00" w:rsidRPr="00E63C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e suspension of ATD-PLGA-NPs (1 mL) was </w:t>
      </w:r>
      <w:r w:rsidR="00CF1A00" w:rsidRPr="00E63CF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entrifuged at 12,000</w:t>
      </w:r>
      <w:r w:rsidR="00CF1A00" w:rsidRPr="00E63C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xg</w:t>
      </w:r>
      <w:r w:rsidR="00CF1A00" w:rsidRPr="00E63CF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10 min (4 °C).</w:t>
      </w:r>
      <w:r w:rsidR="00CF1A00" w:rsidRPr="00E63C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fter removing the supernatant, </w:t>
      </w:r>
      <w:r w:rsidR="00CF1A0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 </w:t>
      </w:r>
      <w:r w:rsidR="00CF1A00" w:rsidRPr="00E63C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qual amount of DMSO was added to dissolve the particles and sonicated until the solution became clear. ATD concentrations were measured spectrophotometrically using a UV reader (</w:t>
      </w:r>
      <w:proofErr w:type="spellStart"/>
      <w:r w:rsidR="00CF1A00" w:rsidRPr="00E63C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="00CF1A00" w:rsidRPr="00E63C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isher Scientific</w:t>
      </w:r>
      <w:r w:rsidR="00CF1A0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MA, USA</w:t>
      </w:r>
      <w:r w:rsidR="00CF1A00" w:rsidRPr="00E63CF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at the wavelength of 340 nm. The percentages of encapsulation and loading efficiencies were calculated as the following equations:</w:t>
      </w:r>
    </w:p>
    <w:p w14:paraId="2E24941F" w14:textId="77777777" w:rsidR="001C1B25" w:rsidRDefault="001C1B25" w:rsidP="001C1B25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8E980E1" w14:textId="77777777" w:rsidR="00CF1A00" w:rsidRDefault="00CF1A00" w:rsidP="00CF1A0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%EE = (Amount of ATD loaded in NPs/Amount of ATD added) x 100%</m:t>
        </m:r>
      </m:oMath>
      <w:r w:rsidRPr="00E63CFF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ab/>
        <w:t>(3)</w:t>
      </w:r>
    </w:p>
    <w:p w14:paraId="0101EBB5" w14:textId="77777777" w:rsidR="00CF1A00" w:rsidRPr="00B4718E" w:rsidRDefault="00CF1A00" w:rsidP="00CF1A00">
      <w:pPr>
        <w:spacing w:after="0" w:line="480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%LE = (Amount of ATD loaded in NPs/Amount of NPs) x 100%</m:t>
        </m:r>
      </m:oMath>
      <w:r w:rsidRPr="00E63CFF">
        <w:rPr>
          <w:rFonts w:ascii="Times New Roman" w:eastAsia="Times New Roman" w:hAnsi="Times New Roman"/>
          <w:color w:val="000000" w:themeColor="text1"/>
          <w:sz w:val="24"/>
          <w:szCs w:val="24"/>
          <w:cs/>
        </w:rPr>
        <w:tab/>
      </w:r>
      <w:r w:rsidRPr="00E63CFF">
        <w:rPr>
          <w:rFonts w:ascii="Times New Roman" w:eastAsia="Times New Roman" w:hAnsi="Times New Roman"/>
          <w:color w:val="000000" w:themeColor="text1"/>
          <w:sz w:val="24"/>
          <w:szCs w:val="24"/>
          <w:cs/>
        </w:rPr>
        <w:tab/>
      </w:r>
      <w:r w:rsidRPr="00E63CFF">
        <w:rPr>
          <w:rFonts w:ascii="Times New Roman" w:eastAsia="Times New Roman" w:hAnsi="Times New Roman"/>
          <w:color w:val="000000" w:themeColor="text1"/>
          <w:sz w:val="24"/>
          <w:szCs w:val="24"/>
        </w:rPr>
        <w:t>(4)</w:t>
      </w:r>
    </w:p>
    <w:p w14:paraId="1A0CC1D7" w14:textId="41BC1DD0" w:rsidR="00CF1A00" w:rsidRPr="00E63CFF" w:rsidRDefault="00CF1A00" w:rsidP="00CF1A0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46D6E51" w14:textId="77777777" w:rsidR="00850578" w:rsidRDefault="00850578"/>
    <w:sectPr w:rsidR="00850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A00"/>
    <w:rsid w:val="001C1B25"/>
    <w:rsid w:val="00850578"/>
    <w:rsid w:val="00CF1A00"/>
    <w:rsid w:val="00E8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3655E"/>
  <w15:chartTrackingRefBased/>
  <w15:docId w15:val="{4A0B2810-742B-4321-928F-1592DF09C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da muhamad</dc:creator>
  <cp:keywords/>
  <dc:description/>
  <cp:lastModifiedBy>nadda muhamad</cp:lastModifiedBy>
  <cp:revision>2</cp:revision>
  <dcterms:created xsi:type="dcterms:W3CDTF">2022-10-12T02:58:00Z</dcterms:created>
  <dcterms:modified xsi:type="dcterms:W3CDTF">2022-10-12T15:33:00Z</dcterms:modified>
</cp:coreProperties>
</file>